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7685C0" w14:textId="6021F6BD" w:rsidR="00C621AF" w:rsidRPr="00185E6B" w:rsidRDefault="00C621AF" w:rsidP="00C621AF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185E6B">
        <w:rPr>
          <w:rFonts w:ascii="Times New Roman" w:hAnsi="Times New Roman" w:cs="Times New Roman"/>
          <w:b/>
          <w:sz w:val="28"/>
          <w:szCs w:val="28"/>
        </w:rPr>
        <w:t xml:space="preserve">Supplementary Material - </w:t>
      </w:r>
      <w:r w:rsidR="00F47FC9" w:rsidRPr="00185E6B">
        <w:rPr>
          <w:rFonts w:ascii="Times New Roman" w:hAnsi="Times New Roman" w:cs="Times New Roman"/>
          <w:b/>
          <w:sz w:val="28"/>
          <w:szCs w:val="28"/>
        </w:rPr>
        <w:t>Detection</w:t>
      </w:r>
      <w:r w:rsidRPr="00185E6B">
        <w:rPr>
          <w:rFonts w:ascii="Times New Roman" w:hAnsi="Times New Roman" w:cs="Times New Roman"/>
          <w:b/>
          <w:sz w:val="28"/>
          <w:szCs w:val="28"/>
        </w:rPr>
        <w:t xml:space="preserve"> of SAR-CoV-2 on Surfaces in Food Retailers</w:t>
      </w:r>
      <w:r w:rsidR="00F47FC9" w:rsidRPr="00185E6B">
        <w:rPr>
          <w:rFonts w:ascii="Times New Roman" w:hAnsi="Times New Roman" w:cs="Times New Roman"/>
          <w:b/>
          <w:sz w:val="28"/>
          <w:szCs w:val="28"/>
        </w:rPr>
        <w:t xml:space="preserve"> in Ontario</w:t>
      </w:r>
    </w:p>
    <w:bookmarkEnd w:id="0"/>
    <w:p w14:paraId="60AE30B9" w14:textId="3B24C77F" w:rsidR="004274A1" w:rsidRPr="00C621AF" w:rsidRDefault="004274A1" w:rsidP="004274A1">
      <w:pPr>
        <w:jc w:val="center"/>
        <w:rPr>
          <w:rFonts w:ascii="Times New Roman" w:hAnsi="Times New Roman" w:cs="Times New Roman"/>
          <w:b/>
        </w:rPr>
      </w:pPr>
      <w:r w:rsidRPr="00C621A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1</w:t>
      </w:r>
      <w:r w:rsidRPr="00C621AF">
        <w:rPr>
          <w:rFonts w:ascii="Times New Roman" w:hAnsi="Times New Roman" w:cs="Times New Roman"/>
          <w:b/>
        </w:rPr>
        <w:t>. Sources used to compile information on daily COVID-19 cases at the different segregation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410"/>
        <w:gridCol w:w="5669"/>
      </w:tblGrid>
      <w:tr w:rsidR="004274A1" w:rsidRPr="00C621AF" w14:paraId="201B55E1" w14:textId="77777777" w:rsidTr="00121A46">
        <w:tc>
          <w:tcPr>
            <w:tcW w:w="1271" w:type="dxa"/>
            <w:shd w:val="clear" w:color="auto" w:fill="D9D9D9" w:themeFill="background1" w:themeFillShade="D9"/>
          </w:tcPr>
          <w:p w14:paraId="159024B1" w14:textId="77777777" w:rsidR="004274A1" w:rsidRPr="00C621AF" w:rsidRDefault="004274A1" w:rsidP="00121A46">
            <w:pPr>
              <w:rPr>
                <w:rFonts w:ascii="Times New Roman" w:hAnsi="Times New Roman" w:cs="Times New Roman"/>
                <w:b/>
              </w:rPr>
            </w:pPr>
            <w:r w:rsidRPr="00C621AF">
              <w:rPr>
                <w:rFonts w:ascii="Times New Roman" w:hAnsi="Times New Roman" w:cs="Times New Roman"/>
                <w:b/>
              </w:rPr>
              <w:t>Leve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5DC5AF7" w14:textId="77777777" w:rsidR="004274A1" w:rsidRPr="00C621AF" w:rsidRDefault="004274A1" w:rsidP="00121A46">
            <w:pPr>
              <w:rPr>
                <w:rFonts w:ascii="Times New Roman" w:hAnsi="Times New Roman" w:cs="Times New Roman"/>
                <w:b/>
              </w:rPr>
            </w:pPr>
            <w:r w:rsidRPr="00C621AF">
              <w:rPr>
                <w:rFonts w:ascii="Times New Roman" w:hAnsi="Times New Roman" w:cs="Times New Roman"/>
                <w:b/>
              </w:rPr>
              <w:t>Details</w:t>
            </w:r>
          </w:p>
        </w:tc>
        <w:tc>
          <w:tcPr>
            <w:tcW w:w="5669" w:type="dxa"/>
            <w:shd w:val="clear" w:color="auto" w:fill="D9D9D9" w:themeFill="background1" w:themeFillShade="D9"/>
          </w:tcPr>
          <w:p w14:paraId="019A8635" w14:textId="77777777" w:rsidR="004274A1" w:rsidRPr="00C621AF" w:rsidRDefault="004274A1" w:rsidP="00121A46">
            <w:pPr>
              <w:rPr>
                <w:rFonts w:ascii="Times New Roman" w:hAnsi="Times New Roman" w:cs="Times New Roman"/>
                <w:b/>
              </w:rPr>
            </w:pPr>
            <w:r w:rsidRPr="00C621AF">
              <w:rPr>
                <w:rFonts w:ascii="Times New Roman" w:hAnsi="Times New Roman" w:cs="Times New Roman"/>
                <w:b/>
              </w:rPr>
              <w:t>Source</w:t>
            </w:r>
          </w:p>
        </w:tc>
      </w:tr>
      <w:tr w:rsidR="004274A1" w:rsidRPr="00C621AF" w14:paraId="47695A04" w14:textId="77777777" w:rsidTr="00121A46">
        <w:tc>
          <w:tcPr>
            <w:tcW w:w="1271" w:type="dxa"/>
          </w:tcPr>
          <w:p w14:paraId="53BA5C2D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National</w:t>
            </w:r>
          </w:p>
        </w:tc>
        <w:tc>
          <w:tcPr>
            <w:tcW w:w="2410" w:type="dxa"/>
          </w:tcPr>
          <w:p w14:paraId="2F6EFB9C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5669" w:type="dxa"/>
          </w:tcPr>
          <w:p w14:paraId="4FB755F4" w14:textId="4E0D1BEE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Corona Virus Resource Center - John Hopkins Univ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274A1" w:rsidRPr="00C621AF" w14:paraId="056CA0DB" w14:textId="77777777" w:rsidTr="00121A46">
        <w:tc>
          <w:tcPr>
            <w:tcW w:w="1271" w:type="dxa"/>
            <w:tcBorders>
              <w:bottom w:val="single" w:sz="4" w:space="0" w:color="auto"/>
            </w:tcBorders>
          </w:tcPr>
          <w:p w14:paraId="2FAF2644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Provinc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D5BDE3C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5669" w:type="dxa"/>
            <w:tcBorders>
              <w:bottom w:val="single" w:sz="4" w:space="0" w:color="auto"/>
            </w:tcBorders>
          </w:tcPr>
          <w:p w14:paraId="78699456" w14:textId="7FE8CD46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Public Health Ontario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274A1" w:rsidRPr="00C621AF" w14:paraId="58AA2880" w14:textId="77777777" w:rsidTr="00121A46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39D8B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Loc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FA8E1" w14:textId="18DFCC7F" w:rsidR="004274A1" w:rsidRPr="00C621AF" w:rsidRDefault="00DB3B84" w:rsidP="00121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#1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E68DF" w14:textId="27DE1EB5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City of Hamilton – Information on Public Health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4274A1" w:rsidRPr="00C621AF" w14:paraId="746AF1D5" w14:textId="77777777" w:rsidTr="00121A46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08926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A37B1" w14:textId="205A8ECD" w:rsidR="004274A1" w:rsidRPr="00C621AF" w:rsidRDefault="00DB3B84" w:rsidP="00DB3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#2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766AD" w14:textId="06379B60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Public Health Wellington-Dufferin-Guelph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4274A1" w:rsidRPr="00C621AF" w14:paraId="15CC6ED1" w14:textId="77777777" w:rsidTr="00121A46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C634D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A629B" w14:textId="4E452131" w:rsidR="004274A1" w:rsidRPr="00C621AF" w:rsidRDefault="00DB3B84" w:rsidP="00DB3B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#3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5A1C9" w14:textId="4DDCA64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Halton Region Services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4274A1" w:rsidRPr="00C621AF" w14:paraId="0A1CF6A0" w14:textId="77777777" w:rsidTr="00121A46">
        <w:tc>
          <w:tcPr>
            <w:tcW w:w="12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416C0" w14:textId="77777777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9A0E3" w14:textId="1CD6E517" w:rsidR="004274A1" w:rsidRPr="00C621AF" w:rsidRDefault="00DB3B84" w:rsidP="00121A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 #4</w:t>
            </w:r>
          </w:p>
        </w:tc>
        <w:tc>
          <w:tcPr>
            <w:tcW w:w="5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DF5D6" w14:textId="701986B3" w:rsidR="004274A1" w:rsidRPr="00C621AF" w:rsidRDefault="004274A1" w:rsidP="00121A46">
            <w:pPr>
              <w:rPr>
                <w:rFonts w:ascii="Times New Roman" w:hAnsi="Times New Roman" w:cs="Times New Roman"/>
              </w:rPr>
            </w:pPr>
            <w:r w:rsidRPr="00C621AF">
              <w:rPr>
                <w:rFonts w:ascii="Times New Roman" w:hAnsi="Times New Roman" w:cs="Times New Roman"/>
              </w:rPr>
              <w:t>Coronavirus Response Dashboard – Mississauga</w:t>
            </w:r>
            <w:r w:rsidR="004B4302" w:rsidRPr="004B4302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</w:tbl>
    <w:p w14:paraId="142E1079" w14:textId="77777777" w:rsidR="004274A1" w:rsidRPr="00C621AF" w:rsidRDefault="004274A1" w:rsidP="004274A1">
      <w:pPr>
        <w:rPr>
          <w:rFonts w:ascii="Times New Roman" w:hAnsi="Times New Roman" w:cs="Times New Roman"/>
        </w:rPr>
      </w:pPr>
    </w:p>
    <w:p w14:paraId="3BC7D648" w14:textId="77777777" w:rsidR="004B4302" w:rsidRPr="008E3A1A" w:rsidRDefault="004B4302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Corona Virus Resource Center - John Hopkins Univ. https://coronavirus.jhu.edu/map.html</w:t>
      </w:r>
    </w:p>
    <w:p w14:paraId="2ECF1791" w14:textId="77777777" w:rsidR="008E3A1A" w:rsidRPr="008E3A1A" w:rsidRDefault="008E3A1A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Public Health Ontario. COVID-19: Epidemiologic summaries. https://covid-19.ontario.ca/covid-19-epidemiologic-summaries-public-health-ontario. Last accessed 25-Nov-2020</w:t>
      </w:r>
    </w:p>
    <w:p w14:paraId="0185D0F8" w14:textId="47842EB8" w:rsidR="004B4302" w:rsidRPr="008E3A1A" w:rsidRDefault="004B4302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City of Hamilton – Information on Public Health. https://www.hamilton.ca/coronavirus/status-cases-in-hamilton. Last accessed 25-Nov-2020.</w:t>
      </w:r>
    </w:p>
    <w:p w14:paraId="0DEE4E7A" w14:textId="77777777" w:rsidR="008E3A1A" w:rsidRPr="008E3A1A" w:rsidRDefault="008E3A1A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Public Health Wellington. Dufferin Guelph. https://www.wdgpublichealth.ca/your-health/covid-19-information-public/status-cases-wdg. Last accessed 25-Nov-2020.</w:t>
      </w:r>
    </w:p>
    <w:p w14:paraId="601C6D7D" w14:textId="77777777" w:rsidR="004B4302" w:rsidRPr="008E3A1A" w:rsidRDefault="004B4302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Halton Region Services.  https://www.halton.ca/For-Residents/Immunizations-Preventable-Disease/Diseases-Infections/New-Coronavirus/Status-of-COVID-19-Cases-in-Halton?viewmode=0 . Last accessed 25-Nov-2020.</w:t>
      </w:r>
    </w:p>
    <w:p w14:paraId="487EB8E3" w14:textId="77777777" w:rsidR="008E3A1A" w:rsidRPr="008E3A1A" w:rsidRDefault="008E3A1A" w:rsidP="008E3A1A">
      <w:pPr>
        <w:pStyle w:val="ListParagraph"/>
        <w:numPr>
          <w:ilvl w:val="0"/>
          <w:numId w:val="2"/>
        </w:numPr>
        <w:spacing w:after="0" w:line="360" w:lineRule="auto"/>
        <w:ind w:left="0" w:firstLine="0"/>
        <w:rPr>
          <w:rFonts w:ascii="Times New Roman" w:hAnsi="Times New Roman" w:cs="Times New Roman"/>
        </w:rPr>
      </w:pPr>
      <w:r w:rsidRPr="008E3A1A">
        <w:rPr>
          <w:rFonts w:ascii="Times New Roman" w:hAnsi="Times New Roman" w:cs="Times New Roman"/>
        </w:rPr>
        <w:t>Coronavirus Response Dashboard – Mississauga. https://coronavirus-response-mississauga-1-mississauga.hub.arcgis.com/. Last accessed 25-Nov-2020.</w:t>
      </w:r>
    </w:p>
    <w:p w14:paraId="463ABC36" w14:textId="283EFF51" w:rsidR="004274A1" w:rsidRDefault="004274A1" w:rsidP="004B4302">
      <w:r>
        <w:br w:type="page"/>
      </w:r>
    </w:p>
    <w:p w14:paraId="62F5E2E0" w14:textId="4CA3ABC5" w:rsidR="00C621AF" w:rsidRPr="00C621AF" w:rsidRDefault="00C621AF" w:rsidP="00C621AF">
      <w:pPr>
        <w:jc w:val="center"/>
        <w:rPr>
          <w:rFonts w:ascii="Times New Roman" w:hAnsi="Times New Roman" w:cs="Times New Roman"/>
          <w:b/>
        </w:rPr>
      </w:pPr>
      <w:r w:rsidRPr="00C621AF">
        <w:rPr>
          <w:rFonts w:ascii="Times New Roman" w:hAnsi="Times New Roman" w:cs="Times New Roman"/>
          <w:b/>
        </w:rPr>
        <w:lastRenderedPageBreak/>
        <w:t>Table S</w:t>
      </w:r>
      <w:r w:rsidR="004274A1">
        <w:rPr>
          <w:rFonts w:ascii="Times New Roman" w:hAnsi="Times New Roman" w:cs="Times New Roman"/>
          <w:b/>
        </w:rPr>
        <w:t>2</w:t>
      </w:r>
      <w:r w:rsidRPr="00C621AF">
        <w:rPr>
          <w:rFonts w:ascii="Times New Roman" w:hAnsi="Times New Roman" w:cs="Times New Roman"/>
          <w:b/>
        </w:rPr>
        <w:t>. Summary of the details of the collected sampl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70"/>
        <w:gridCol w:w="3370"/>
        <w:gridCol w:w="1843"/>
        <w:gridCol w:w="1984"/>
      </w:tblGrid>
      <w:tr w:rsidR="00C621AF" w:rsidRPr="00C621AF" w14:paraId="3442C0EC" w14:textId="77777777" w:rsidTr="00C621AF">
        <w:tc>
          <w:tcPr>
            <w:tcW w:w="1870" w:type="dxa"/>
            <w:shd w:val="clear" w:color="auto" w:fill="D9D9D9" w:themeFill="background1" w:themeFillShade="D9"/>
          </w:tcPr>
          <w:p w14:paraId="0E0D9A3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3370" w:type="dxa"/>
            <w:shd w:val="clear" w:color="auto" w:fill="D9D9D9" w:themeFill="background1" w:themeFillShade="D9"/>
          </w:tcPr>
          <w:p w14:paraId="3AE13C7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b/>
                <w:sz w:val="20"/>
                <w:szCs w:val="20"/>
              </w:rPr>
              <w:t>Zone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DD89171" w14:textId="3859C379" w:rsidR="00C621AF" w:rsidRPr="00C621AF" w:rsidRDefault="00C621AF" w:rsidP="00F47FC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7FC9"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rea</w:t>
            </w:r>
          </w:p>
        </w:tc>
        <w:tc>
          <w:tcPr>
            <w:tcW w:w="1984" w:type="dxa"/>
            <w:shd w:val="clear" w:color="auto" w:fill="D9D9D9" w:themeFill="background1" w:themeFillShade="D9"/>
          </w:tcPr>
          <w:p w14:paraId="2850867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b/>
                <w:sz w:val="20"/>
                <w:szCs w:val="20"/>
              </w:rPr>
              <w:t>Material</w:t>
            </w:r>
          </w:p>
        </w:tc>
      </w:tr>
      <w:tr w:rsidR="00C621AF" w:rsidRPr="00C621AF" w14:paraId="42BFCD51" w14:textId="77777777" w:rsidTr="00C621AF">
        <w:tc>
          <w:tcPr>
            <w:tcW w:w="1870" w:type="dxa"/>
            <w:vMerge w:val="restart"/>
          </w:tcPr>
          <w:p w14:paraId="7FEFDAB9" w14:textId="7B1F5F5F" w:rsidR="00C621AF" w:rsidRPr="00C621AF" w:rsidRDefault="00C621AF" w:rsidP="00DB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1 </w:t>
            </w:r>
          </w:p>
        </w:tc>
        <w:tc>
          <w:tcPr>
            <w:tcW w:w="3370" w:type="dxa"/>
            <w:vMerge w:val="restart"/>
          </w:tcPr>
          <w:p w14:paraId="2FA6E5D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ayment Station</w:t>
            </w:r>
          </w:p>
          <w:p w14:paraId="30CD367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BAF2B4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bit Machine (2)</w:t>
            </w:r>
          </w:p>
        </w:tc>
        <w:tc>
          <w:tcPr>
            <w:tcW w:w="1984" w:type="dxa"/>
          </w:tcPr>
          <w:p w14:paraId="1A1C178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567C6990" w14:textId="77777777" w:rsidTr="00C621AF">
        <w:tc>
          <w:tcPr>
            <w:tcW w:w="1870" w:type="dxa"/>
            <w:vMerge/>
          </w:tcPr>
          <w:p w14:paraId="5334818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20590CF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53A7D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  <w:tc>
          <w:tcPr>
            <w:tcW w:w="1984" w:type="dxa"/>
          </w:tcPr>
          <w:p w14:paraId="0B5BA95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</w:tr>
      <w:tr w:rsidR="00C621AF" w:rsidRPr="00C621AF" w14:paraId="51F0AD15" w14:textId="77777777" w:rsidTr="00C621AF">
        <w:tc>
          <w:tcPr>
            <w:tcW w:w="1870" w:type="dxa"/>
            <w:vMerge/>
          </w:tcPr>
          <w:p w14:paraId="7DEA95E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2B866C0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EC2F8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onveyor Belt (2)</w:t>
            </w:r>
          </w:p>
        </w:tc>
        <w:tc>
          <w:tcPr>
            <w:tcW w:w="1984" w:type="dxa"/>
          </w:tcPr>
          <w:p w14:paraId="25E80AB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2E786DDC" w14:textId="77777777" w:rsidTr="00C621AF">
        <w:tc>
          <w:tcPr>
            <w:tcW w:w="1870" w:type="dxa"/>
            <w:vMerge/>
          </w:tcPr>
          <w:p w14:paraId="192CCFD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672EB42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li Counter</w:t>
            </w:r>
          </w:p>
          <w:p w14:paraId="05C189A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CCB2EA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 (2)</w:t>
            </w:r>
          </w:p>
        </w:tc>
        <w:tc>
          <w:tcPr>
            <w:tcW w:w="1984" w:type="dxa"/>
          </w:tcPr>
          <w:p w14:paraId="49C8913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</w:tr>
      <w:tr w:rsidR="00C621AF" w:rsidRPr="00C621AF" w14:paraId="74B1006C" w14:textId="77777777" w:rsidTr="00C621AF">
        <w:tc>
          <w:tcPr>
            <w:tcW w:w="1870" w:type="dxa"/>
            <w:vMerge/>
          </w:tcPr>
          <w:p w14:paraId="5D1B5A3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7D60491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1E0ED2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 Panel</w:t>
            </w:r>
          </w:p>
        </w:tc>
        <w:tc>
          <w:tcPr>
            <w:tcW w:w="1984" w:type="dxa"/>
          </w:tcPr>
          <w:p w14:paraId="5CF66C9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59C59C23" w14:textId="77777777" w:rsidTr="00C621AF">
        <w:tc>
          <w:tcPr>
            <w:tcW w:w="1870" w:type="dxa"/>
            <w:vMerge/>
          </w:tcPr>
          <w:p w14:paraId="456A1D1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12EA6D3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66BE45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Upper Panel</w:t>
            </w:r>
          </w:p>
        </w:tc>
        <w:tc>
          <w:tcPr>
            <w:tcW w:w="1984" w:type="dxa"/>
          </w:tcPr>
          <w:p w14:paraId="3423BAE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0C51197D" w14:textId="77777777" w:rsidTr="00C621AF">
        <w:tc>
          <w:tcPr>
            <w:tcW w:w="1870" w:type="dxa"/>
            <w:vMerge/>
          </w:tcPr>
          <w:p w14:paraId="0D03C65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</w:tcPr>
          <w:p w14:paraId="64DD4A2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Refrigerated Goods Section</w:t>
            </w:r>
          </w:p>
        </w:tc>
        <w:tc>
          <w:tcPr>
            <w:tcW w:w="1843" w:type="dxa"/>
          </w:tcPr>
          <w:p w14:paraId="1872A3B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eel Handles (3)</w:t>
            </w:r>
          </w:p>
        </w:tc>
        <w:tc>
          <w:tcPr>
            <w:tcW w:w="1984" w:type="dxa"/>
          </w:tcPr>
          <w:p w14:paraId="0100873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571F709C" w14:textId="77777777" w:rsidTr="00C621AF">
        <w:tc>
          <w:tcPr>
            <w:tcW w:w="1870" w:type="dxa"/>
            <w:vMerge/>
          </w:tcPr>
          <w:p w14:paraId="1E4B7A3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509CA952" w14:textId="77777777" w:rsidR="00C621AF" w:rsidRPr="00C621AF" w:rsidRDefault="00C621AF" w:rsidP="00C62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arts</w:t>
            </w:r>
          </w:p>
        </w:tc>
        <w:tc>
          <w:tcPr>
            <w:tcW w:w="1843" w:type="dxa"/>
          </w:tcPr>
          <w:p w14:paraId="2518915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</w:p>
        </w:tc>
        <w:tc>
          <w:tcPr>
            <w:tcW w:w="1984" w:type="dxa"/>
          </w:tcPr>
          <w:p w14:paraId="3A8D3B0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29FB4CF8" w14:textId="77777777" w:rsidTr="00C621AF">
        <w:tc>
          <w:tcPr>
            <w:tcW w:w="1870" w:type="dxa"/>
            <w:vMerge/>
          </w:tcPr>
          <w:p w14:paraId="6C2FF96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07807B8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70FB50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</w:t>
            </w:r>
          </w:p>
        </w:tc>
        <w:tc>
          <w:tcPr>
            <w:tcW w:w="1984" w:type="dxa"/>
          </w:tcPr>
          <w:p w14:paraId="60A1606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</w:tr>
      <w:tr w:rsidR="00C621AF" w:rsidRPr="00C621AF" w14:paraId="408E3E2C" w14:textId="77777777" w:rsidTr="00C621AF">
        <w:tc>
          <w:tcPr>
            <w:tcW w:w="1870" w:type="dxa"/>
            <w:vMerge/>
          </w:tcPr>
          <w:p w14:paraId="28C496D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</w:tcPr>
          <w:p w14:paraId="18DC9526" w14:textId="77777777" w:rsidR="00C621AF" w:rsidRPr="00C621AF" w:rsidRDefault="00C621AF" w:rsidP="00C621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Basket</w:t>
            </w:r>
          </w:p>
        </w:tc>
        <w:tc>
          <w:tcPr>
            <w:tcW w:w="1843" w:type="dxa"/>
          </w:tcPr>
          <w:p w14:paraId="615285C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</w:p>
        </w:tc>
        <w:tc>
          <w:tcPr>
            <w:tcW w:w="1984" w:type="dxa"/>
          </w:tcPr>
          <w:p w14:paraId="35E22AB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00BBAF33" w14:textId="77777777" w:rsidTr="00C621AF">
        <w:tc>
          <w:tcPr>
            <w:tcW w:w="1870" w:type="dxa"/>
            <w:vMerge w:val="restart"/>
          </w:tcPr>
          <w:p w14:paraId="2BF3E997" w14:textId="3F2B0CF3" w:rsidR="00C621AF" w:rsidRPr="00C621AF" w:rsidRDefault="00C621AF" w:rsidP="00DB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2 </w:t>
            </w:r>
          </w:p>
        </w:tc>
        <w:tc>
          <w:tcPr>
            <w:tcW w:w="3370" w:type="dxa"/>
            <w:vMerge w:val="restart"/>
          </w:tcPr>
          <w:p w14:paraId="475503E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ayment Station</w:t>
            </w:r>
          </w:p>
          <w:p w14:paraId="2383515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FD3643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bit Machine (2)</w:t>
            </w:r>
          </w:p>
        </w:tc>
        <w:tc>
          <w:tcPr>
            <w:tcW w:w="1984" w:type="dxa"/>
          </w:tcPr>
          <w:p w14:paraId="6BB7AED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11398DD6" w14:textId="77777777" w:rsidTr="00C621AF">
        <w:tc>
          <w:tcPr>
            <w:tcW w:w="1870" w:type="dxa"/>
            <w:vMerge/>
          </w:tcPr>
          <w:p w14:paraId="3B3CEE7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2B94911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8EE01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  <w:tc>
          <w:tcPr>
            <w:tcW w:w="1984" w:type="dxa"/>
          </w:tcPr>
          <w:p w14:paraId="6D37D02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</w:tr>
      <w:tr w:rsidR="00C621AF" w:rsidRPr="00C621AF" w14:paraId="7614DD8A" w14:textId="77777777" w:rsidTr="00C621AF">
        <w:tc>
          <w:tcPr>
            <w:tcW w:w="1870" w:type="dxa"/>
            <w:vMerge/>
          </w:tcPr>
          <w:p w14:paraId="6803159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596053A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F768CB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onveyor Belt (2)</w:t>
            </w:r>
          </w:p>
        </w:tc>
        <w:tc>
          <w:tcPr>
            <w:tcW w:w="1984" w:type="dxa"/>
          </w:tcPr>
          <w:p w14:paraId="6201B1F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06CFB43F" w14:textId="77777777" w:rsidTr="00C621AF">
        <w:tc>
          <w:tcPr>
            <w:tcW w:w="1870" w:type="dxa"/>
            <w:vMerge/>
          </w:tcPr>
          <w:p w14:paraId="1983F9A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770D8C0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li Counter</w:t>
            </w:r>
          </w:p>
          <w:p w14:paraId="5DC2CFB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5A8CA8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 (2)</w:t>
            </w:r>
          </w:p>
        </w:tc>
        <w:tc>
          <w:tcPr>
            <w:tcW w:w="1984" w:type="dxa"/>
          </w:tcPr>
          <w:p w14:paraId="076D4A8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</w:tr>
      <w:tr w:rsidR="00C621AF" w:rsidRPr="00C621AF" w14:paraId="09A9191A" w14:textId="77777777" w:rsidTr="00C621AF">
        <w:tc>
          <w:tcPr>
            <w:tcW w:w="1870" w:type="dxa"/>
            <w:vMerge/>
          </w:tcPr>
          <w:p w14:paraId="69427AA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3668212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3CB94E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 Panel</w:t>
            </w:r>
          </w:p>
        </w:tc>
        <w:tc>
          <w:tcPr>
            <w:tcW w:w="1984" w:type="dxa"/>
          </w:tcPr>
          <w:p w14:paraId="441C384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4934D708" w14:textId="77777777" w:rsidTr="00C621AF">
        <w:tc>
          <w:tcPr>
            <w:tcW w:w="1870" w:type="dxa"/>
            <w:vMerge/>
          </w:tcPr>
          <w:p w14:paraId="3734AB3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7A998D0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FC5731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Upper Panel</w:t>
            </w:r>
          </w:p>
        </w:tc>
        <w:tc>
          <w:tcPr>
            <w:tcW w:w="1984" w:type="dxa"/>
          </w:tcPr>
          <w:p w14:paraId="04DDB9F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18D7629A" w14:textId="77777777" w:rsidTr="00C621AF">
        <w:tc>
          <w:tcPr>
            <w:tcW w:w="1870" w:type="dxa"/>
            <w:vMerge/>
          </w:tcPr>
          <w:p w14:paraId="0B2A299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6B8B78D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Refrigerated Goods Section</w:t>
            </w:r>
          </w:p>
        </w:tc>
        <w:tc>
          <w:tcPr>
            <w:tcW w:w="1843" w:type="dxa"/>
          </w:tcPr>
          <w:p w14:paraId="60A71C1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s (2)</w:t>
            </w:r>
          </w:p>
        </w:tc>
        <w:tc>
          <w:tcPr>
            <w:tcW w:w="1984" w:type="dxa"/>
          </w:tcPr>
          <w:p w14:paraId="05EE0F8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2B629D22" w14:textId="77777777" w:rsidTr="00C621AF">
        <w:tc>
          <w:tcPr>
            <w:tcW w:w="1870" w:type="dxa"/>
            <w:vMerge/>
          </w:tcPr>
          <w:p w14:paraId="19EE614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69167E2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EF2F2E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 Handle</w:t>
            </w:r>
          </w:p>
        </w:tc>
        <w:tc>
          <w:tcPr>
            <w:tcW w:w="1984" w:type="dxa"/>
          </w:tcPr>
          <w:p w14:paraId="695CE24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6801A9B8" w14:textId="77777777" w:rsidTr="00C621AF">
        <w:tc>
          <w:tcPr>
            <w:tcW w:w="1870" w:type="dxa"/>
            <w:vMerge/>
          </w:tcPr>
          <w:p w14:paraId="0132F02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1A34CB7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arts</w:t>
            </w:r>
          </w:p>
        </w:tc>
        <w:tc>
          <w:tcPr>
            <w:tcW w:w="1843" w:type="dxa"/>
          </w:tcPr>
          <w:p w14:paraId="766F256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</w:p>
        </w:tc>
        <w:tc>
          <w:tcPr>
            <w:tcW w:w="1984" w:type="dxa"/>
          </w:tcPr>
          <w:p w14:paraId="20FB694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445D0587" w14:textId="77777777" w:rsidTr="00C621AF">
        <w:tc>
          <w:tcPr>
            <w:tcW w:w="1870" w:type="dxa"/>
            <w:vMerge/>
          </w:tcPr>
          <w:p w14:paraId="22D8E02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751BBF4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86372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</w:t>
            </w:r>
          </w:p>
        </w:tc>
        <w:tc>
          <w:tcPr>
            <w:tcW w:w="1984" w:type="dxa"/>
          </w:tcPr>
          <w:p w14:paraId="6BFF834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</w:tr>
      <w:tr w:rsidR="00C621AF" w:rsidRPr="00C621AF" w14:paraId="3764D5DF" w14:textId="77777777" w:rsidTr="00C621AF">
        <w:tc>
          <w:tcPr>
            <w:tcW w:w="1870" w:type="dxa"/>
            <w:vMerge/>
          </w:tcPr>
          <w:p w14:paraId="3FA9DCE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</w:tcPr>
          <w:p w14:paraId="728BF04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Basket</w:t>
            </w:r>
          </w:p>
        </w:tc>
        <w:tc>
          <w:tcPr>
            <w:tcW w:w="1843" w:type="dxa"/>
          </w:tcPr>
          <w:p w14:paraId="7D8E427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</w:p>
        </w:tc>
        <w:tc>
          <w:tcPr>
            <w:tcW w:w="1984" w:type="dxa"/>
          </w:tcPr>
          <w:p w14:paraId="5597B0C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30CDAED2" w14:textId="77777777" w:rsidTr="00C621AF">
        <w:tc>
          <w:tcPr>
            <w:tcW w:w="1870" w:type="dxa"/>
            <w:vMerge w:val="restart"/>
          </w:tcPr>
          <w:p w14:paraId="326DAC39" w14:textId="7FDE3EBF" w:rsidR="00C621AF" w:rsidRPr="00C621AF" w:rsidRDefault="00C621AF" w:rsidP="00DB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3370" w:type="dxa"/>
            <w:vMerge w:val="restart"/>
          </w:tcPr>
          <w:p w14:paraId="3474C2E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ayment Station</w:t>
            </w:r>
          </w:p>
          <w:p w14:paraId="7E64DFB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E86A1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bit Machine (2)</w:t>
            </w:r>
          </w:p>
        </w:tc>
        <w:tc>
          <w:tcPr>
            <w:tcW w:w="1984" w:type="dxa"/>
          </w:tcPr>
          <w:p w14:paraId="353AEE1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3701CFD6" w14:textId="77777777" w:rsidTr="00C621AF">
        <w:tc>
          <w:tcPr>
            <w:tcW w:w="1870" w:type="dxa"/>
            <w:vMerge/>
          </w:tcPr>
          <w:p w14:paraId="5DB8716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07E432D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87F76E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  <w:tc>
          <w:tcPr>
            <w:tcW w:w="1984" w:type="dxa"/>
          </w:tcPr>
          <w:p w14:paraId="2D01BEC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</w:tr>
      <w:tr w:rsidR="00C621AF" w:rsidRPr="00C621AF" w14:paraId="5C1060BD" w14:textId="77777777" w:rsidTr="00C621AF">
        <w:tc>
          <w:tcPr>
            <w:tcW w:w="1870" w:type="dxa"/>
            <w:vMerge/>
          </w:tcPr>
          <w:p w14:paraId="5B8F06E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1908B4A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E07DB6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onveyor Belt (2)</w:t>
            </w:r>
          </w:p>
        </w:tc>
        <w:tc>
          <w:tcPr>
            <w:tcW w:w="1984" w:type="dxa"/>
          </w:tcPr>
          <w:p w14:paraId="0E793C71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0FC0B737" w14:textId="77777777" w:rsidTr="00C621AF">
        <w:tc>
          <w:tcPr>
            <w:tcW w:w="1870" w:type="dxa"/>
            <w:vMerge/>
          </w:tcPr>
          <w:p w14:paraId="7B5C1A8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1771E3F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li Counter</w:t>
            </w:r>
          </w:p>
          <w:p w14:paraId="0744370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EFEEFE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 (2)</w:t>
            </w:r>
          </w:p>
        </w:tc>
        <w:tc>
          <w:tcPr>
            <w:tcW w:w="1984" w:type="dxa"/>
          </w:tcPr>
          <w:p w14:paraId="7545BF1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</w:tr>
      <w:tr w:rsidR="00C621AF" w:rsidRPr="00C621AF" w14:paraId="65EF57CD" w14:textId="77777777" w:rsidTr="00C621AF">
        <w:tc>
          <w:tcPr>
            <w:tcW w:w="1870" w:type="dxa"/>
            <w:vMerge/>
          </w:tcPr>
          <w:p w14:paraId="6F41752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3D38072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978113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 Panel</w:t>
            </w:r>
          </w:p>
        </w:tc>
        <w:tc>
          <w:tcPr>
            <w:tcW w:w="1984" w:type="dxa"/>
          </w:tcPr>
          <w:p w14:paraId="7E38D925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43959A2B" w14:textId="77777777" w:rsidTr="00C621AF">
        <w:tc>
          <w:tcPr>
            <w:tcW w:w="1870" w:type="dxa"/>
            <w:vMerge/>
          </w:tcPr>
          <w:p w14:paraId="2A083AF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18CA503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47378C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Upper Panel</w:t>
            </w:r>
          </w:p>
        </w:tc>
        <w:tc>
          <w:tcPr>
            <w:tcW w:w="1984" w:type="dxa"/>
          </w:tcPr>
          <w:p w14:paraId="7CEDA31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52582AA2" w14:textId="77777777" w:rsidTr="00C621AF">
        <w:trPr>
          <w:trHeight w:val="470"/>
        </w:trPr>
        <w:tc>
          <w:tcPr>
            <w:tcW w:w="1870" w:type="dxa"/>
            <w:vMerge/>
          </w:tcPr>
          <w:p w14:paraId="5D48391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</w:tcPr>
          <w:p w14:paraId="36C3F10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Refrigerated Goods Section</w:t>
            </w:r>
          </w:p>
        </w:tc>
        <w:tc>
          <w:tcPr>
            <w:tcW w:w="1843" w:type="dxa"/>
          </w:tcPr>
          <w:p w14:paraId="1602EED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s (3)</w:t>
            </w:r>
          </w:p>
        </w:tc>
        <w:tc>
          <w:tcPr>
            <w:tcW w:w="1984" w:type="dxa"/>
          </w:tcPr>
          <w:p w14:paraId="0992732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280C37C0" w14:textId="77777777" w:rsidTr="00C621AF">
        <w:tc>
          <w:tcPr>
            <w:tcW w:w="1870" w:type="dxa"/>
            <w:vMerge/>
          </w:tcPr>
          <w:p w14:paraId="1B685AA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0D6B5FD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arts</w:t>
            </w:r>
          </w:p>
          <w:p w14:paraId="6B47748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4EEB5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 (2)</w:t>
            </w:r>
          </w:p>
        </w:tc>
        <w:tc>
          <w:tcPr>
            <w:tcW w:w="1984" w:type="dxa"/>
          </w:tcPr>
          <w:p w14:paraId="01A813C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5A3DA100" w14:textId="77777777" w:rsidTr="00C621AF">
        <w:tc>
          <w:tcPr>
            <w:tcW w:w="1870" w:type="dxa"/>
            <w:vMerge/>
          </w:tcPr>
          <w:p w14:paraId="77C394E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2533F9D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60534E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</w:t>
            </w:r>
          </w:p>
        </w:tc>
        <w:tc>
          <w:tcPr>
            <w:tcW w:w="1984" w:type="dxa"/>
          </w:tcPr>
          <w:p w14:paraId="20CC574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</w:tr>
      <w:tr w:rsidR="00C621AF" w:rsidRPr="00C621AF" w14:paraId="01FE90BF" w14:textId="77777777" w:rsidTr="00C621AF">
        <w:tc>
          <w:tcPr>
            <w:tcW w:w="1870" w:type="dxa"/>
            <w:vMerge w:val="restart"/>
          </w:tcPr>
          <w:p w14:paraId="52734F13" w14:textId="3A4E9A9C" w:rsidR="00C621AF" w:rsidRPr="00C621AF" w:rsidRDefault="00C621AF" w:rsidP="00DB3B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4 </w:t>
            </w:r>
          </w:p>
        </w:tc>
        <w:tc>
          <w:tcPr>
            <w:tcW w:w="3370" w:type="dxa"/>
            <w:vMerge w:val="restart"/>
          </w:tcPr>
          <w:p w14:paraId="2CAD77C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ayment Station</w:t>
            </w:r>
          </w:p>
          <w:p w14:paraId="15D9BC8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D2264B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bit Machine (2)</w:t>
            </w:r>
          </w:p>
        </w:tc>
        <w:tc>
          <w:tcPr>
            <w:tcW w:w="1984" w:type="dxa"/>
          </w:tcPr>
          <w:p w14:paraId="0B7E292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6F384D87" w14:textId="77777777" w:rsidTr="00C621AF">
        <w:tc>
          <w:tcPr>
            <w:tcW w:w="1870" w:type="dxa"/>
            <w:vMerge/>
          </w:tcPr>
          <w:p w14:paraId="1E03AA5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0DAB3D0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51097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  <w:tc>
          <w:tcPr>
            <w:tcW w:w="1984" w:type="dxa"/>
          </w:tcPr>
          <w:p w14:paraId="28E4DE7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exiglas</w:t>
            </w:r>
          </w:p>
        </w:tc>
      </w:tr>
      <w:tr w:rsidR="00C621AF" w:rsidRPr="00C621AF" w14:paraId="2D7E34E8" w14:textId="77777777" w:rsidTr="00C621AF">
        <w:tc>
          <w:tcPr>
            <w:tcW w:w="1870" w:type="dxa"/>
            <w:vMerge/>
          </w:tcPr>
          <w:p w14:paraId="5E03385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3C963F9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B12951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onveyor Belt (2)</w:t>
            </w:r>
          </w:p>
        </w:tc>
        <w:tc>
          <w:tcPr>
            <w:tcW w:w="1984" w:type="dxa"/>
          </w:tcPr>
          <w:p w14:paraId="42ED87C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33C7FE1F" w14:textId="77777777" w:rsidTr="00C621AF">
        <w:tc>
          <w:tcPr>
            <w:tcW w:w="1870" w:type="dxa"/>
            <w:vMerge/>
          </w:tcPr>
          <w:p w14:paraId="5DC085CA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3DD98A9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Deli Counter</w:t>
            </w:r>
          </w:p>
          <w:p w14:paraId="5DA6DEDB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5C0582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 (2)</w:t>
            </w:r>
          </w:p>
        </w:tc>
        <w:tc>
          <w:tcPr>
            <w:tcW w:w="1984" w:type="dxa"/>
          </w:tcPr>
          <w:p w14:paraId="1F023C1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Glass</w:t>
            </w:r>
          </w:p>
        </w:tc>
      </w:tr>
      <w:tr w:rsidR="00C621AF" w:rsidRPr="00C621AF" w14:paraId="78581FED" w14:textId="77777777" w:rsidTr="00C621AF">
        <w:tc>
          <w:tcPr>
            <w:tcW w:w="1870" w:type="dxa"/>
            <w:vMerge/>
          </w:tcPr>
          <w:p w14:paraId="1A6CB4D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5762842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975BE03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 Panel</w:t>
            </w:r>
          </w:p>
        </w:tc>
        <w:tc>
          <w:tcPr>
            <w:tcW w:w="1984" w:type="dxa"/>
          </w:tcPr>
          <w:p w14:paraId="3507691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298E9285" w14:textId="77777777" w:rsidTr="00C621AF">
        <w:tc>
          <w:tcPr>
            <w:tcW w:w="1870" w:type="dxa"/>
            <w:vMerge/>
          </w:tcPr>
          <w:p w14:paraId="67CDAF3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58C8F04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2FB7DA2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Upper Panel</w:t>
            </w:r>
          </w:p>
        </w:tc>
        <w:tc>
          <w:tcPr>
            <w:tcW w:w="1984" w:type="dxa"/>
          </w:tcPr>
          <w:p w14:paraId="3B398AC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Vinyl/paperboard hybrid</w:t>
            </w:r>
          </w:p>
        </w:tc>
      </w:tr>
      <w:tr w:rsidR="00C621AF" w:rsidRPr="00C621AF" w14:paraId="45451E79" w14:textId="77777777" w:rsidTr="00C621AF">
        <w:trPr>
          <w:trHeight w:val="285"/>
        </w:trPr>
        <w:tc>
          <w:tcPr>
            <w:tcW w:w="1870" w:type="dxa"/>
            <w:vMerge/>
          </w:tcPr>
          <w:p w14:paraId="5D97CD0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23A2A30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Refrigerated Goods Section</w:t>
            </w:r>
          </w:p>
          <w:p w14:paraId="3153F5B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D064897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s</w:t>
            </w:r>
          </w:p>
        </w:tc>
        <w:tc>
          <w:tcPr>
            <w:tcW w:w="1984" w:type="dxa"/>
          </w:tcPr>
          <w:p w14:paraId="751BC44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ainless Steel</w:t>
            </w:r>
          </w:p>
        </w:tc>
      </w:tr>
      <w:tr w:rsidR="00C621AF" w:rsidRPr="00C621AF" w14:paraId="2187EB1A" w14:textId="77777777" w:rsidTr="00C621AF">
        <w:trPr>
          <w:trHeight w:val="275"/>
        </w:trPr>
        <w:tc>
          <w:tcPr>
            <w:tcW w:w="1870" w:type="dxa"/>
            <w:vMerge/>
          </w:tcPr>
          <w:p w14:paraId="07AEE39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5B5E1DAD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4A55F6C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s (2)</w:t>
            </w:r>
          </w:p>
        </w:tc>
        <w:tc>
          <w:tcPr>
            <w:tcW w:w="1984" w:type="dxa"/>
          </w:tcPr>
          <w:p w14:paraId="174A8974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07359DC1" w14:textId="77777777" w:rsidTr="00C621AF">
        <w:trPr>
          <w:trHeight w:val="281"/>
        </w:trPr>
        <w:tc>
          <w:tcPr>
            <w:tcW w:w="1870" w:type="dxa"/>
            <w:vMerge/>
          </w:tcPr>
          <w:p w14:paraId="7653149E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 w:val="restart"/>
          </w:tcPr>
          <w:p w14:paraId="6C4AD8D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Carts</w:t>
            </w:r>
          </w:p>
          <w:p w14:paraId="0E6EDD5F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4E2F50D0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Handle</w:t>
            </w:r>
          </w:p>
        </w:tc>
        <w:tc>
          <w:tcPr>
            <w:tcW w:w="1984" w:type="dxa"/>
          </w:tcPr>
          <w:p w14:paraId="083C2A7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</w:tc>
      </w:tr>
      <w:tr w:rsidR="00C621AF" w:rsidRPr="00C621AF" w14:paraId="175EBAB6" w14:textId="77777777" w:rsidTr="00C621AF">
        <w:tc>
          <w:tcPr>
            <w:tcW w:w="1870" w:type="dxa"/>
            <w:vMerge/>
          </w:tcPr>
          <w:p w14:paraId="2EF1A106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70" w:type="dxa"/>
            <w:vMerge/>
          </w:tcPr>
          <w:p w14:paraId="06BB2798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14:paraId="54EA9F79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Front</w:t>
            </w:r>
          </w:p>
        </w:tc>
        <w:tc>
          <w:tcPr>
            <w:tcW w:w="1984" w:type="dxa"/>
          </w:tcPr>
          <w:p w14:paraId="47F4DA12" w14:textId="77777777" w:rsidR="00C621AF" w:rsidRPr="00C621AF" w:rsidRDefault="00C621AF" w:rsidP="00C26A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21AF">
              <w:rPr>
                <w:rFonts w:ascii="Times New Roman" w:hAnsi="Times New Roman" w:cs="Times New Roman"/>
                <w:sz w:val="20"/>
                <w:szCs w:val="20"/>
              </w:rPr>
              <w:t>Steel</w:t>
            </w:r>
          </w:p>
        </w:tc>
      </w:tr>
    </w:tbl>
    <w:p w14:paraId="282D8740" w14:textId="77777777" w:rsidR="00C621AF" w:rsidRDefault="00C621AF" w:rsidP="00C621AF">
      <w:pPr>
        <w:jc w:val="center"/>
        <w:rPr>
          <w:rFonts w:ascii="Arial" w:hAnsi="Arial" w:cs="Arial"/>
          <w:b/>
        </w:rPr>
      </w:pPr>
    </w:p>
    <w:p w14:paraId="75AA5F63" w14:textId="3E017736" w:rsidR="004274A1" w:rsidRDefault="004274A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E32DE6C" w14:textId="4BD6B9A9" w:rsidR="004274A1" w:rsidRPr="004274A1" w:rsidRDefault="004274A1" w:rsidP="004274A1">
      <w:pPr>
        <w:jc w:val="center"/>
        <w:rPr>
          <w:rFonts w:ascii="Times New Roman" w:hAnsi="Times New Roman" w:cs="Times New Roman"/>
          <w:b/>
        </w:rPr>
      </w:pPr>
      <w:bookmarkStart w:id="1" w:name="_Toc57796723"/>
      <w:r w:rsidRPr="004274A1">
        <w:rPr>
          <w:rFonts w:ascii="Times New Roman" w:hAnsi="Times New Roman" w:cs="Times New Roman"/>
          <w:b/>
        </w:rPr>
        <w:lastRenderedPageBreak/>
        <w:t>Figure S1</w:t>
      </w:r>
      <w:r>
        <w:rPr>
          <w:rFonts w:ascii="Times New Roman" w:hAnsi="Times New Roman" w:cs="Times New Roman"/>
          <w:b/>
        </w:rPr>
        <w:t xml:space="preserve"> A &amp; B</w:t>
      </w:r>
      <w:r w:rsidRPr="004274A1">
        <w:rPr>
          <w:rFonts w:ascii="Times New Roman" w:hAnsi="Times New Roman" w:cs="Times New Roman"/>
          <w:b/>
        </w:rPr>
        <w:t>.Number of COVID-19 Cases during the Tested Period</w:t>
      </w:r>
      <w:bookmarkEnd w:id="1"/>
    </w:p>
    <w:p w14:paraId="1772587A" w14:textId="77777777" w:rsidR="004274A1" w:rsidRPr="004274A1" w:rsidRDefault="004274A1" w:rsidP="004274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274A1" w:rsidRPr="004274A1" w14:paraId="66FFE575" w14:textId="77777777" w:rsidTr="00C26AE7">
        <w:tc>
          <w:tcPr>
            <w:tcW w:w="4675" w:type="dxa"/>
          </w:tcPr>
          <w:p w14:paraId="18B90089" w14:textId="77777777" w:rsidR="004274A1" w:rsidRPr="004274A1" w:rsidRDefault="004274A1" w:rsidP="004274A1">
            <w:pPr>
              <w:jc w:val="center"/>
              <w:rPr>
                <w:rFonts w:ascii="Arial" w:hAnsi="Arial" w:cs="Arial"/>
                <w:b/>
              </w:rPr>
            </w:pPr>
            <w:r w:rsidRPr="004274A1">
              <w:rPr>
                <w:rFonts w:ascii="Arial" w:hAnsi="Arial" w:cs="Arial"/>
                <w:b/>
              </w:rPr>
              <w:t>CANADA</w:t>
            </w:r>
          </w:p>
        </w:tc>
        <w:tc>
          <w:tcPr>
            <w:tcW w:w="4675" w:type="dxa"/>
          </w:tcPr>
          <w:p w14:paraId="0C5654CD" w14:textId="77777777" w:rsidR="004274A1" w:rsidRPr="004274A1" w:rsidRDefault="004274A1" w:rsidP="004274A1">
            <w:pPr>
              <w:jc w:val="center"/>
              <w:rPr>
                <w:rFonts w:ascii="Arial" w:hAnsi="Arial" w:cs="Arial"/>
                <w:b/>
              </w:rPr>
            </w:pPr>
            <w:r w:rsidRPr="004274A1">
              <w:rPr>
                <w:rFonts w:ascii="Arial" w:hAnsi="Arial" w:cs="Arial"/>
                <w:b/>
              </w:rPr>
              <w:t>ONTARIO</w:t>
            </w:r>
          </w:p>
        </w:tc>
      </w:tr>
      <w:tr w:rsidR="004274A1" w:rsidRPr="004274A1" w14:paraId="282FE6F7" w14:textId="77777777" w:rsidTr="00C26AE7">
        <w:tc>
          <w:tcPr>
            <w:tcW w:w="4675" w:type="dxa"/>
          </w:tcPr>
          <w:p w14:paraId="0212A10F" w14:textId="77777777" w:rsidR="004274A1" w:rsidRPr="004274A1" w:rsidRDefault="004274A1" w:rsidP="004274A1">
            <w:pPr>
              <w:jc w:val="center"/>
              <w:rPr>
                <w:rFonts w:ascii="Arial" w:hAnsi="Arial" w:cs="Arial"/>
                <w:b/>
              </w:rPr>
            </w:pPr>
            <w:r w:rsidRPr="004274A1">
              <w:rPr>
                <w:rFonts w:ascii="Arial" w:hAnsi="Arial" w:cs="Arial"/>
                <w:b/>
                <w:noProof/>
                <w:lang w:eastAsia="en-CA"/>
              </w:rPr>
              <w:drawing>
                <wp:inline distT="0" distB="0" distL="0" distR="0" wp14:anchorId="168238A6" wp14:editId="1CC3F0BA">
                  <wp:extent cx="2286000" cy="153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anada.jpg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53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1FB970FA" w14:textId="77777777" w:rsidR="004274A1" w:rsidRPr="004274A1" w:rsidRDefault="004274A1" w:rsidP="004274A1">
            <w:pPr>
              <w:jc w:val="center"/>
              <w:rPr>
                <w:rFonts w:ascii="Arial" w:hAnsi="Arial" w:cs="Arial"/>
                <w:b/>
                <w:noProof/>
                <w:lang w:eastAsia="en-CA"/>
              </w:rPr>
            </w:pPr>
            <w:r w:rsidRPr="004274A1">
              <w:rPr>
                <w:rFonts w:ascii="Arial" w:hAnsi="Arial" w:cs="Arial"/>
                <w:b/>
                <w:noProof/>
                <w:lang w:eastAsia="en-CA"/>
              </w:rPr>
              <w:drawing>
                <wp:inline distT="0" distB="0" distL="0" distR="0" wp14:anchorId="23F6E0CB" wp14:editId="511AA1B0">
                  <wp:extent cx="2286000" cy="1522800"/>
                  <wp:effectExtent l="0" t="0" r="0" b="127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Ontario.jpg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52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74A1" w:rsidRPr="004274A1" w14:paraId="6A1DCDC9" w14:textId="77777777" w:rsidTr="00C26AE7">
        <w:tc>
          <w:tcPr>
            <w:tcW w:w="4675" w:type="dxa"/>
          </w:tcPr>
          <w:p w14:paraId="50BC486D" w14:textId="60D7878D" w:rsidR="004274A1" w:rsidRPr="004274A1" w:rsidRDefault="00DB3B84" w:rsidP="004274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tion #1</w:t>
            </w:r>
          </w:p>
        </w:tc>
        <w:tc>
          <w:tcPr>
            <w:tcW w:w="4675" w:type="dxa"/>
          </w:tcPr>
          <w:p w14:paraId="62336E5D" w14:textId="46A7212B" w:rsidR="004274A1" w:rsidRPr="004274A1" w:rsidRDefault="00DB3B84" w:rsidP="004274A1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ocation #2</w:t>
            </w:r>
          </w:p>
        </w:tc>
      </w:tr>
      <w:tr w:rsidR="004274A1" w:rsidRPr="004274A1" w14:paraId="06AE300D" w14:textId="77777777" w:rsidTr="00C26AE7">
        <w:tc>
          <w:tcPr>
            <w:tcW w:w="4675" w:type="dxa"/>
          </w:tcPr>
          <w:p w14:paraId="146C765B" w14:textId="77777777" w:rsidR="004274A1" w:rsidRPr="004274A1" w:rsidRDefault="004274A1" w:rsidP="004274A1">
            <w:pPr>
              <w:jc w:val="center"/>
              <w:rPr>
                <w:rFonts w:ascii="Arial" w:hAnsi="Arial" w:cs="Arial"/>
              </w:rPr>
            </w:pPr>
            <w:r w:rsidRPr="004274A1">
              <w:rPr>
                <w:rFonts w:ascii="Arial" w:hAnsi="Arial" w:cs="Arial"/>
                <w:noProof/>
                <w:lang w:eastAsia="en-CA"/>
              </w:rPr>
              <w:drawing>
                <wp:inline distT="0" distB="0" distL="0" distR="0" wp14:anchorId="05B9C3E5" wp14:editId="429CCB55">
                  <wp:extent cx="2286000" cy="15624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Dundas.jp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5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0054ED6" w14:textId="77777777" w:rsidR="004274A1" w:rsidRPr="004274A1" w:rsidRDefault="004274A1" w:rsidP="004274A1">
            <w:pPr>
              <w:jc w:val="center"/>
              <w:rPr>
                <w:rFonts w:ascii="Arial" w:hAnsi="Arial" w:cs="Arial"/>
              </w:rPr>
            </w:pPr>
            <w:r w:rsidRPr="004274A1">
              <w:rPr>
                <w:rFonts w:ascii="Arial" w:hAnsi="Arial" w:cs="Arial"/>
                <w:noProof/>
                <w:lang w:eastAsia="en-CA"/>
              </w:rPr>
              <w:drawing>
                <wp:inline distT="0" distB="0" distL="0" distR="0" wp14:anchorId="14315CFD" wp14:editId="44C918F9">
                  <wp:extent cx="2286000" cy="1562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uelph.jpg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5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74A1" w:rsidRPr="004274A1" w14:paraId="20DE9C11" w14:textId="77777777" w:rsidTr="00C26AE7">
        <w:tc>
          <w:tcPr>
            <w:tcW w:w="4675" w:type="dxa"/>
          </w:tcPr>
          <w:p w14:paraId="63762110" w14:textId="2C3CDA70" w:rsidR="004274A1" w:rsidRPr="004274A1" w:rsidRDefault="00DB3B84" w:rsidP="004274A1">
            <w:pPr>
              <w:jc w:val="center"/>
              <w:rPr>
                <w:rFonts w:ascii="Arial" w:hAnsi="Arial" w:cs="Arial"/>
                <w:b/>
                <w:noProof/>
                <w:lang w:eastAsia="en-CA"/>
              </w:rPr>
            </w:pPr>
            <w:r>
              <w:rPr>
                <w:rFonts w:ascii="Arial" w:hAnsi="Arial" w:cs="Arial"/>
                <w:b/>
                <w:noProof/>
                <w:lang w:eastAsia="en-CA"/>
              </w:rPr>
              <w:t>Location #3</w:t>
            </w:r>
          </w:p>
        </w:tc>
        <w:tc>
          <w:tcPr>
            <w:tcW w:w="4675" w:type="dxa"/>
          </w:tcPr>
          <w:p w14:paraId="45DF4172" w14:textId="7293D0CD" w:rsidR="004274A1" w:rsidRPr="004274A1" w:rsidRDefault="00DB3B84" w:rsidP="004274A1">
            <w:pPr>
              <w:jc w:val="center"/>
              <w:rPr>
                <w:rFonts w:ascii="Arial" w:hAnsi="Arial" w:cs="Arial"/>
                <w:b/>
                <w:noProof/>
                <w:lang w:eastAsia="en-CA"/>
              </w:rPr>
            </w:pPr>
            <w:r>
              <w:rPr>
                <w:rFonts w:ascii="Arial" w:hAnsi="Arial" w:cs="Arial"/>
                <w:b/>
                <w:noProof/>
                <w:lang w:eastAsia="en-CA"/>
              </w:rPr>
              <w:t>Location #4</w:t>
            </w:r>
          </w:p>
        </w:tc>
      </w:tr>
      <w:tr w:rsidR="004274A1" w:rsidRPr="004274A1" w14:paraId="3591DBA8" w14:textId="77777777" w:rsidTr="00C26AE7">
        <w:tc>
          <w:tcPr>
            <w:tcW w:w="4675" w:type="dxa"/>
          </w:tcPr>
          <w:p w14:paraId="1715F000" w14:textId="77777777" w:rsidR="004274A1" w:rsidRPr="004274A1" w:rsidRDefault="004274A1" w:rsidP="004274A1">
            <w:pPr>
              <w:jc w:val="center"/>
              <w:rPr>
                <w:rFonts w:ascii="Arial" w:hAnsi="Arial" w:cs="Arial"/>
              </w:rPr>
            </w:pPr>
            <w:r w:rsidRPr="004274A1">
              <w:rPr>
                <w:rFonts w:ascii="Arial" w:hAnsi="Arial" w:cs="Arial"/>
                <w:noProof/>
                <w:lang w:eastAsia="en-CA"/>
              </w:rPr>
              <w:drawing>
                <wp:inline distT="0" distB="0" distL="0" distR="0" wp14:anchorId="71CFD1BC" wp14:editId="4CAE0BDD">
                  <wp:extent cx="2286000" cy="1562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Milton.jpg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56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3FA4EFD7" w14:textId="77777777" w:rsidR="004274A1" w:rsidRPr="004274A1" w:rsidRDefault="004274A1" w:rsidP="004274A1">
            <w:pPr>
              <w:jc w:val="center"/>
              <w:rPr>
                <w:rFonts w:ascii="Arial" w:hAnsi="Arial" w:cs="Arial"/>
              </w:rPr>
            </w:pPr>
            <w:r w:rsidRPr="004274A1">
              <w:rPr>
                <w:rFonts w:ascii="Arial" w:hAnsi="Arial" w:cs="Arial"/>
                <w:noProof/>
                <w:lang w:eastAsia="en-CA"/>
              </w:rPr>
              <w:drawing>
                <wp:inline distT="0" distB="0" distL="0" distR="0" wp14:anchorId="4C09ECC9" wp14:editId="33CDAA25">
                  <wp:extent cx="2282400" cy="1548000"/>
                  <wp:effectExtent l="0" t="0" r="381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MIssi.jpg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2400" cy="154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7A479A0" w14:textId="62B47BD8" w:rsidR="004274A1" w:rsidRPr="004274A1" w:rsidRDefault="004274A1" w:rsidP="004274A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274A1">
        <w:rPr>
          <w:rFonts w:ascii="Times New Roman" w:hAnsi="Times New Roman" w:cs="Times New Roman"/>
          <w:b/>
          <w:sz w:val="20"/>
          <w:szCs w:val="20"/>
        </w:rPr>
        <w:t>Figure 1A. Number of cases reported at the national, provincial and local level during the period that testing took place (20-Oct-2020 to 13-Nov-2020). It should be noted that to facilitate observing the trend, the scale is different in all cases.</w:t>
      </w:r>
    </w:p>
    <w:p w14:paraId="3BDAAE71" w14:textId="77777777" w:rsidR="004274A1" w:rsidRPr="004274A1" w:rsidRDefault="004274A1" w:rsidP="004274A1">
      <w:pPr>
        <w:rPr>
          <w:rFonts w:ascii="Arial" w:hAnsi="Arial" w:cs="Arial"/>
        </w:rPr>
      </w:pPr>
    </w:p>
    <w:p w14:paraId="4F62EB2F" w14:textId="6FC83F9E" w:rsidR="004274A1" w:rsidRPr="004274A1" w:rsidRDefault="004274A1" w:rsidP="004274A1">
      <w:pPr>
        <w:jc w:val="center"/>
        <w:rPr>
          <w:rFonts w:ascii="Arial" w:hAnsi="Arial" w:cs="Arial"/>
        </w:rPr>
      </w:pPr>
      <w:r w:rsidRPr="004274A1">
        <w:rPr>
          <w:rFonts w:ascii="Arial" w:hAnsi="Arial" w:cs="Arial"/>
          <w:noProof/>
          <w:lang w:eastAsia="en-CA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0C1B86" wp14:editId="3257C70B">
                <wp:simplePos x="0" y="0"/>
                <wp:positionH relativeFrom="column">
                  <wp:posOffset>2504757</wp:posOffset>
                </wp:positionH>
                <wp:positionV relativeFrom="paragraph">
                  <wp:posOffset>2370137</wp:posOffset>
                </wp:positionV>
                <wp:extent cx="1104900" cy="242570"/>
                <wp:effectExtent l="0" t="0" r="0" b="508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04900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D58FAE4" w14:textId="3329EB83" w:rsidR="004274A1" w:rsidRDefault="004274A1" w:rsidP="004274A1">
                            <w:pPr>
                              <w:jc w:val="center"/>
                            </w:pPr>
                            <w:r>
                              <w:t>Location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B0C1B8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97.2pt;margin-top:186.6pt;width:87pt;height:19.1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HfnKgIAAFEEAAAOAAAAZHJzL2Uyb0RvYy54bWysVN9v2jAQfp+0/8Hy+0hg0K4RoWKtmCah&#10;thJMfTaOTSLZPs82JOyv39kJFHV7mvbinO/3fd858/tOK3IUzjdgSjoe5ZQIw6FqzL6kP7arT18o&#10;8YGZiikwoqQn4en94uOHeWsLMYEaVCUcwSTGF60taR2CLbLM81po5kdghUGjBKdZwKvbZ5VjLWbX&#10;Kpvk+U3WgqusAy68R+1jb6SLlF9KwcOzlF4EokqKvYV0unTu4pkt5qzYO2brhg9tsH/oQrPGYNFL&#10;qkcWGDm45o9UuuEOPMgw4qAzkLLhIs2A04zzd9NsamZFmgXB8fYCk/9/afnT8cWRpkLuKDFMI0Vb&#10;0QXyFToyjui01hfotLHoFjpUR89B71EZh+6k0/GL4xC0I86nC7YxGY9B43x6l6OJo20yncxuE/jZ&#10;W7R1PnwToEkUSuqQuwQpO659wIroenaJxQysGqUSf8qQtqQ3n2d5CrhYMEIZDIwz9L1GKXS7bhhg&#10;B9UJ53LQ74W3fNVg8TXz4YU5XATsF5c7POMhFWARGCRKanC//qaP/sgPWilpcbFK6n8emBOUqO8G&#10;mbsbT6dxE9NlOrud4MVdW3bXFnPQD4C7i+xgd0mM/kGdRelAv+IbWMaqaGKGY+2ShrP4EPp1xzfE&#10;xXKZnHD3LAtrs7E8po5wRmi33StzdsA/IHNPcF5BVryjofftiVgeAsgmcRQB7lEdcMe9TdQNbyw+&#10;jOt78nr7Eyx+AwAA//8DAFBLAwQUAAYACAAAACEAtrXqrOIAAAALAQAADwAAAGRycy9kb3ducmV2&#10;LnhtbEyPTU+DQBCG7yb+h82YeLMLlFZKWZqGpDExemjtxdvCToG4H8huW/TXO570Nh9P3nmm2ExG&#10;swuOvndWQDyLgKFtnOptK+D4tnvIgPkgrZLaWRTwhR425e1NIXPlrnaPl0NoGYVYn0sBXQhDzrlv&#10;OjTSz9yAlnYnNxoZqB1brkZ5pXCjeRJFS25kb+lCJwesOmw+Dmcj4Lnavcp9nZjsW1dPL6ft8Hl8&#10;Xwhxfzdt18ACTuEPhl99UoeSnGp3tsozLWC+SlNCqXicJ8CIWCwzmtQC0jhOgZcF//9D+QMAAP//&#10;AwBQSwECLQAUAAYACAAAACEAtoM4kv4AAADhAQAAEwAAAAAAAAAAAAAAAAAAAAAAW0NvbnRlbnRf&#10;VHlwZXNdLnhtbFBLAQItABQABgAIAAAAIQA4/SH/1gAAAJQBAAALAAAAAAAAAAAAAAAAAC8BAABf&#10;cmVscy8ucmVsc1BLAQItABQABgAIAAAAIQAxYHfnKgIAAFEEAAAOAAAAAAAAAAAAAAAAAC4CAABk&#10;cnMvZTJvRG9jLnhtbFBLAQItABQABgAIAAAAIQC2teqs4gAAAAsBAAAPAAAAAAAAAAAAAAAAAIQE&#10;AABkcnMvZG93bnJldi54bWxQSwUGAAAAAAQABADzAAAAkwUAAAAA&#10;" filled="f" stroked="f" strokeweight=".5pt">
                <v:textbox>
                  <w:txbxContent>
                    <w:p w14:paraId="5D58FAE4" w14:textId="3329EB83" w:rsidR="004274A1" w:rsidRDefault="004274A1" w:rsidP="004274A1">
                      <w:pPr>
                        <w:jc w:val="center"/>
                      </w:pPr>
                      <w:r>
                        <w:t>Locations</w:t>
                      </w:r>
                    </w:p>
                  </w:txbxContent>
                </v:textbox>
              </v:shape>
            </w:pict>
          </mc:Fallback>
        </mc:AlternateContent>
      </w:r>
      <w:r w:rsidRPr="004274A1"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1FFE2F" wp14:editId="07579A47">
                <wp:simplePos x="0" y="0"/>
                <wp:positionH relativeFrom="column">
                  <wp:posOffset>1689735</wp:posOffset>
                </wp:positionH>
                <wp:positionV relativeFrom="paragraph">
                  <wp:posOffset>2144713</wp:posOffset>
                </wp:positionV>
                <wp:extent cx="710565" cy="242570"/>
                <wp:effectExtent l="0" t="0" r="0" b="508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75D51B2" w14:textId="2D87A305" w:rsidR="004274A1" w:rsidRDefault="004274A1" w:rsidP="004274A1">
                            <w:pPr>
                              <w:jc w:val="center"/>
                            </w:pPr>
                            <w:r>
                              <w:t>#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1FFE2F" id="Text Box 21" o:spid="_x0000_s1027" type="#_x0000_t202" style="position:absolute;left:0;text-align:left;margin-left:133.05pt;margin-top:168.9pt;width:55.95pt;height:19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aSoMAIAAFkEAAAOAAAAZHJzL2Uyb0RvYy54bWysVE2P2jAQvVfqf7B8LwmUjy0irOiuqCqh&#10;3ZWg2rNxHIiUeFzbkNBf32cHWLTtqerFGc+Mx/PeG2d239YVOyrrStIZ7/dSzpSWlJd6l/Efm+Wn&#10;O86cFzoXFWmV8ZNy/H7+8cOsMVM1oD1VubIMRbSbNibje+/NNEmc3KtauB4ZpREsyNbCY2t3SW5F&#10;g+p1lQzSdJw0ZHNjSSrn4H3sgnwe6xeFkv65KJzyrMo4evNxtXHdhjWZz8R0Z4XZl/LchviHLmpR&#10;alx6LfUovGAHW/5Rqi6lJUeF70mqEyqKUqqIAWj66Ts0670wKmIBOc5caXL/r6x8Or5YVuYZH/Q5&#10;06KGRhvVevaVWgYX+GmMmyJtbZDoW/ih88Xv4Ayw28LW4QtADHEwfbqyG6pJOCf9dDQecSYRGgwH&#10;o0lkP3k7bKzz3xTVLBgZtxAvciqOK+fRCFIvKeEuTcuyqqKAlWZNxsefR2k8cI3gRKVxMEDoWg2W&#10;b7dthHyFsaX8BHSWuvlwRi5L9LASzr8Ii4EAIAy5f8ZSVIS76Gxxtif762/+kA+dEOWswYBl3P08&#10;CKs4q75rKPilPxyGiYyb4WgywMbeRra3EX2oHwgzDJHQXTRDvq8uZmGpfsVbWIRbERJa4u6M+4v5&#10;4Luxx1uSarGISZhBI/xKr40MpQOrgeFN+yqsOcvgod8TXUZRTN+p0eV2eiwOnooyShV47lg904/5&#10;jQqe31p4ILf7mPX2R5j/BgAA//8DAFBLAwQUAAYACAAAACEAhjzIF+EAAAALAQAADwAAAGRycy9k&#10;b3ducmV2LnhtbEyPQU/DMAyF70j8h8hI3Fi6TpSpNJ2mShMSgsPGLtzcJmsrEqc02Vb49XgndrKt&#10;9/T8vWI1OStOZgy9JwXzWQLCUON1T62C/cfmYQkiRCSN1pNR8GMCrMrbmwJz7c+0NaddbAWHUMhR&#10;QRfjkEsZms44DDM/GGLt4EeHkc+xlXrEM4c7K9MkyaTDnvhDh4OpOtN87Y5OwWu1ecdtnbrlr61e&#10;3g7r4Xv/+ajU/d20fgYRzRT/zXDBZ3Qoman2R9JBWAVpls3ZqmCxeOIO7ODJ7erLkiUgy0Jedyj/&#10;AAAA//8DAFBLAQItABQABgAIAAAAIQC2gziS/gAAAOEBAAATAAAAAAAAAAAAAAAAAAAAAABbQ29u&#10;dGVudF9UeXBlc10ueG1sUEsBAi0AFAAGAAgAAAAhADj9If/WAAAAlAEAAAsAAAAAAAAAAAAAAAAA&#10;LwEAAF9yZWxzLy5yZWxzUEsBAi0AFAAGAAgAAAAhAOVFpKgwAgAAWQQAAA4AAAAAAAAAAAAAAAAA&#10;LgIAAGRycy9lMm9Eb2MueG1sUEsBAi0AFAAGAAgAAAAhAIY8yBfhAAAACwEAAA8AAAAAAAAAAAAA&#10;AAAAigQAAGRycy9kb3ducmV2LnhtbFBLBQYAAAAABAAEAPMAAACYBQAAAAA=&#10;" filled="f" stroked="f" strokeweight=".5pt">
                <v:textbox>
                  <w:txbxContent>
                    <w:p w14:paraId="275D51B2" w14:textId="2D87A305" w:rsidR="004274A1" w:rsidRDefault="004274A1" w:rsidP="004274A1">
                      <w:pPr>
                        <w:jc w:val="center"/>
                      </w:pPr>
                      <w:r>
                        <w:t>#1</w:t>
                      </w:r>
                    </w:p>
                  </w:txbxContent>
                </v:textbox>
              </v:shape>
            </w:pict>
          </mc:Fallback>
        </mc:AlternateContent>
      </w:r>
      <w:r w:rsidRPr="004274A1"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052016" wp14:editId="4EA67E4A">
                <wp:simplePos x="0" y="0"/>
                <wp:positionH relativeFrom="margin">
                  <wp:posOffset>3565207</wp:posOffset>
                </wp:positionH>
                <wp:positionV relativeFrom="paragraph">
                  <wp:posOffset>2178685</wp:posOffset>
                </wp:positionV>
                <wp:extent cx="1048385" cy="298450"/>
                <wp:effectExtent l="0" t="0" r="0" b="63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8385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8495BB7" w14:textId="57CFF12A" w:rsidR="004274A1" w:rsidRDefault="004274A1" w:rsidP="004274A1">
                            <w:pPr>
                              <w:jc w:val="center"/>
                            </w:pPr>
                            <w:r>
                              <w:t>#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052016" id="Text Box 23" o:spid="_x0000_s1028" type="#_x0000_t202" style="position:absolute;left:0;text-align:left;margin-left:280.7pt;margin-top:171.55pt;width:82.55pt;height:23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vl2MAIAAFoEAAAOAAAAZHJzL2Uyb0RvYy54bWysVE1v2zAMvQ/YfxB0X5zPLjXiFFmLDAOK&#10;tkAy9KzIUmxAEjVJiZ39+lFynGbdTsMuMkVSFN97lBd3rVbkKJyvwRR0NBhSIgyHsjb7gn7frj/N&#10;KfGBmZIpMKKgJ+Hp3fLjh0VjczGGClQpHMEixueNLWgVgs2zzPNKaOYHYIXBoASnWcCt22elYw1W&#10;1yobD4c3WQOutA648B69D12QLlN9KQUPz1J6EYgqKPYW0urSuotrtlywfO+YrWp+boP9Qxea1QYv&#10;vZR6YIGRg6v/KKVr7sCDDAMOOgMpay4SBkQzGr5Ds6mYFQkLkuPthSb//8ryp+OLI3VZ0PGEEsM0&#10;arQVbSBfoCXoQn4a63NM21hMDC36Uefe79EZYbfS6fhFQATjyPTpwm6sxuOh4XQ+mc8o4Rgb386n&#10;s0R/9nbaOh++CtAkGgV1qF4ilR0ffcBOMLVPiZcZWNdKJQWVIU1BbyZY8rcInlAGD0YMXa/RCu2u&#10;7TD3OHZQnhCeg25AvOXrGnt4ZD68MIcTgYhwysMzLlIB3gVni5IK3M+/+WM+CoVRShqcsIL6Hwfm&#10;BCXqm0EJb0fTaRzJtJnOPo9x464ju+uIOeh7wCEe4XuyPJkxP6jelA70Kz6GVbwVQ8xwvLugoTfv&#10;Qzf3+Ji4WK1SEg6hZeHRbCyPpSN3keFt+8qcPcsQUMAn6GeR5e/U6HI71leHALJOUkWeO1bP9OMA&#10;JwXPjy2+kOt9ynr7JSx/AQAA//8DAFBLAwQUAAYACAAAACEAroqn6OMAAAALAQAADwAAAGRycy9k&#10;b3ducmV2LnhtbEyPTU+DQBCG7yb+h82YeLMLtGBFlqYhaUyMHlp78bawUyDuB7LbFvvrnZ70ODNP&#10;3nneYjUZzU44+t5ZAfEsAoa2caq3rYD9x+ZhCcwHaZXUzqKAH/SwKm9vCpkrd7ZbPO1CyyjE+lwK&#10;6EIYcs5906GRfuYGtHQ7uNHIQOPYcjXKM4UbzZMoyriRvaUPnRyw6rD52h2NgNdq8y63dWKWF129&#10;vB3Ww/f+MxXi/m5aPwMLOIU/GK76pA4lOdXuaJVnWkCaxQtCBcwX8xgYEY9JlgKrafMUxcDLgv/v&#10;UP4CAAD//wMAUEsBAi0AFAAGAAgAAAAhALaDOJL+AAAA4QEAABMAAAAAAAAAAAAAAAAAAAAAAFtD&#10;b250ZW50X1R5cGVzXS54bWxQSwECLQAUAAYACAAAACEAOP0h/9YAAACUAQAACwAAAAAAAAAAAAAA&#10;AAAvAQAAX3JlbHMvLnJlbHNQSwECLQAUAAYACAAAACEAVLL5djACAABaBAAADgAAAAAAAAAAAAAA&#10;AAAuAgAAZHJzL2Uyb0RvYy54bWxQSwECLQAUAAYACAAAACEAroqn6OMAAAALAQAADwAAAAAAAAAA&#10;AAAAAACKBAAAZHJzL2Rvd25yZXYueG1sUEsFBgAAAAAEAAQA8wAAAJoFAAAAAA==&#10;" filled="f" stroked="f" strokeweight=".5pt">
                <v:textbox>
                  <w:txbxContent>
                    <w:p w14:paraId="58495BB7" w14:textId="57CFF12A" w:rsidR="004274A1" w:rsidRDefault="004274A1" w:rsidP="004274A1">
                      <w:pPr>
                        <w:jc w:val="center"/>
                      </w:pPr>
                      <w:r>
                        <w:t>#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274A1"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9368D7" wp14:editId="38B57E4E">
                <wp:simplePos x="0" y="0"/>
                <wp:positionH relativeFrom="column">
                  <wp:posOffset>2352040</wp:posOffset>
                </wp:positionH>
                <wp:positionV relativeFrom="paragraph">
                  <wp:posOffset>2156142</wp:posOffset>
                </wp:positionV>
                <wp:extent cx="710565" cy="242570"/>
                <wp:effectExtent l="0" t="0" r="0" b="508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BB26544" w14:textId="20E84013" w:rsidR="004274A1" w:rsidRDefault="004274A1" w:rsidP="004274A1">
                            <w:pPr>
                              <w:jc w:val="center"/>
                            </w:pPr>
                            <w:r>
                              <w:t>#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9368D7" id="Text Box 22" o:spid="_x0000_s1029" type="#_x0000_t202" style="position:absolute;left:0;text-align:left;margin-left:185.2pt;margin-top:169.75pt;width:55.95pt;height:19.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04wgMgIAAFkEAAAOAAAAZHJzL2Uyb0RvYy54bWysVE1v2zAMvQ/YfxB0X+y4+diMOEXWIsOA&#10;oC2QDD0rshQbkEVNUmJnv36UHKdBt9Owi0yRFMX3HuXFfdcochLW1aALOh6llAjNoaz1oaA/dutP&#10;nylxnumSKdCioGfh6P3y44dFa3KRQQWqFJZgEe3y1hS08t7kSeJ4JRrmRmCExqAE2zCPW3tISsta&#10;rN6oJEvTWdKCLY0FLpxD72MfpMtYX0rB/bOUTniiCoq9+bjauO7DmiwXLD9YZqqaX9pg/9BFw2qN&#10;l15LPTLPyNHWf5Rqam7BgfQjDk0CUtZcRAyIZpy+Q7OtmBERC5LjzJUm9//K8qfTiyV1WdAso0Sz&#10;BjXaic6Tr9ARdCE/rXE5pm0NJvoO/ajz4HfoDLA7aZvwRUAE48j0+cpuqMbROR+n09mUEo6hbJJN&#10;55H95O2wsc5/E9CQYBTUoniRU3baOI+NYOqQEu7SsK6VigIqTdqCzu6maTxwjeAJpfFggNC3Gizf&#10;7bsI+W6AsYfyjOgs9PPhDF/X2MOGOf/CLA4EAsIh98+4SAV4F1wsSiqwv/7mD/moE0YpaXHACup+&#10;HpkVlKjvGhX8Mp5MwkTGzWQ6z3BjbyP724g+Ng+AMzzG52R4NEO+V4MpLTSv+BZW4VYMMc3x7oL6&#10;wXzw/djjW+JitYpJOIOG+Y3eGh5KB1YDw7vulVlzkcGjfk8wjCLL36nR5/Z6rI4eZB2lCjz3rF7o&#10;x/mNCl7eWnggt/uY9fZHWP4GAAD//wMAUEsDBBQABgAIAAAAIQCAytus4gAAAAsBAAAPAAAAZHJz&#10;L2Rvd25yZXYueG1sTI9NT4NAEIbvJv6HzZh4s4vQCiJL05A0JkYPrb14G9gpEPcD2W2L/fXdnvQ2&#10;k/fJO88Uy0krdqTR9dYIeJxFwMg0VvamFbD7XD9kwJxHI1FZQwJ+ycGyvL0pMJf2ZDZ03PqWhRLj&#10;chTQeT/knLumI41uZgcyIdvbUaMP69hyOeIplGvF4yh64hp7Ey50OFDVUfO9PWgBb9X6Azd1rLOz&#10;ql7f96vhZ/e1EOL+blq9APM0+T8YrvpBHcrgVNuDkY4pAUkazQMahuR5ASwQ8yxOgNXXKE2BlwX/&#10;/0N5AQAA//8DAFBLAQItABQABgAIAAAAIQC2gziS/gAAAOEBAAATAAAAAAAAAAAAAAAAAAAAAABb&#10;Q29udGVudF9UeXBlc10ueG1sUEsBAi0AFAAGAAgAAAAhADj9If/WAAAAlAEAAAsAAAAAAAAAAAAA&#10;AAAALwEAAF9yZWxzLy5yZWxzUEsBAi0AFAAGAAgAAAAhAITTjCAyAgAAWQQAAA4AAAAAAAAAAAAA&#10;AAAALgIAAGRycy9lMm9Eb2MueG1sUEsBAi0AFAAGAAgAAAAhAIDK26ziAAAACwEAAA8AAAAAAAAA&#10;AAAAAAAAjAQAAGRycy9kb3ducmV2LnhtbFBLBQYAAAAABAAEAPMAAACbBQAAAAA=&#10;" filled="f" stroked="f" strokeweight=".5pt">
                <v:textbox>
                  <w:txbxContent>
                    <w:p w14:paraId="1BB26544" w14:textId="20E84013" w:rsidR="004274A1" w:rsidRDefault="004274A1" w:rsidP="004274A1">
                      <w:pPr>
                        <w:jc w:val="center"/>
                      </w:pPr>
                      <w:r>
                        <w:t>#2</w:t>
                      </w:r>
                    </w:p>
                  </w:txbxContent>
                </v:textbox>
              </v:shape>
            </w:pict>
          </mc:Fallback>
        </mc:AlternateContent>
      </w:r>
      <w:r w:rsidRPr="004274A1">
        <w:rPr>
          <w:rFonts w:ascii="Arial" w:hAnsi="Arial" w:cs="Arial"/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30D70E" wp14:editId="478C2D06">
                <wp:simplePos x="0" y="0"/>
                <wp:positionH relativeFrom="column">
                  <wp:posOffset>3037205</wp:posOffset>
                </wp:positionH>
                <wp:positionV relativeFrom="paragraph">
                  <wp:posOffset>2171065</wp:posOffset>
                </wp:positionV>
                <wp:extent cx="710565" cy="242570"/>
                <wp:effectExtent l="0" t="0" r="0" b="508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565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63F43D" w14:textId="51BF85CE" w:rsidR="004274A1" w:rsidRDefault="004274A1" w:rsidP="004274A1">
                            <w:pPr>
                              <w:jc w:val="center"/>
                            </w:pPr>
                            <w:r>
                              <w:t>#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30D70E" id="Text Box 24" o:spid="_x0000_s1030" type="#_x0000_t202" style="position:absolute;left:0;text-align:left;margin-left:239.15pt;margin-top:170.95pt;width:55.95pt;height:19.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Q1PMQIAAFkEAAAOAAAAZHJzL2Uyb0RvYy54bWysVE2P2yAQvVfqf0DcGztuPrZRnFW6q1SV&#10;ot2VkmrPBENsCRgKJHb66zvgJBtte6p6wcPMMMx7b/D8vtOKHIXzDZiSDgc5JcJwqBqzL+mP7erT&#10;HSU+MFMxBUaU9CQ8vV98/DBv7UwUUIOqhCNYxPhZa0tah2BnWeZ5LTTzA7DCYFCC0yzg1u2zyrEW&#10;q2uVFXk+yVpwlXXAhffofeyDdJHqSyl4eJbSi0BUSbG3kFaX1l1cs8WczfaO2brh5zbYP3ShWWPw&#10;0mupRxYYObjmj1K64Q48yDDgoDOQsuEiYUA0w/wdmk3NrEhYkBxvrzT5/1eWPx1fHGmqkhYjSgzT&#10;qNFWdIF8hY6gC/lprZ9h2sZiYujQjzpf/B6dEXYnnY5fBEQwjkyfruzGahyd02E+nowp4RgqRsV4&#10;mtjP3g5b58M3AZpEo6QOxUucsuPaB2wEUy8p8S4Dq0apJKAypC3p5PM4TweuETyhDB6MEPpWoxW6&#10;XZcgX+HtoDohOgf9fHjLVw32sGY+vDCHA4GAcMjDMy5SAd4FZ4uSGtyvv/ljPuqEUUpaHLCS+p8H&#10;5gQl6rtBBb8MR6M4kWkzGk8L3LjbyO42Yg76AXCGh/icLE9mzA/qYkoH+hXfwjLeiiFmON5d0nAx&#10;H0I/9viWuFguUxLOoGVhbTaWx9KR1cjwtntlzp5lCKjfE1xGkc3eqdHn9nosDwFkk6SKPPesnunH&#10;+U0Knt9afCC3+5T19kdY/AYAAP//AwBQSwMEFAAGAAgAAAAhAALLfB3jAAAACwEAAA8AAABkcnMv&#10;ZG93bnJldi54bWxMj8FOwzAMhu9IvENkJG4sabdBV5pOU6UJCcFhYxduaZO1FYlTmmwrPD3mBEfb&#10;n35/f7GenGVnM4beo4RkJoAZbLzusZVweNveZcBCVKiV9WgkfJkA6/L6qlC59hfcmfM+toxCMORK&#10;QhfjkHMems44FWZ+MEi3ox+dijSOLdejulC4szwV4p471SN96NRgqs40H/uTk/BcbV/Vrk5d9m2r&#10;p5fjZvg8vC+lvL2ZNo/AopniHwy/+qQOJTnV/oQ6MCth8ZDNCZUwXyQrYEQsVyIFVtMmEwnwsuD/&#10;O5Q/AAAA//8DAFBLAQItABQABgAIAAAAIQC2gziS/gAAAOEBAAATAAAAAAAAAAAAAAAAAAAAAABb&#10;Q29udGVudF9UeXBlc10ueG1sUEsBAi0AFAAGAAgAAAAhADj9If/WAAAAlAEAAAsAAAAAAAAAAAAA&#10;AAAALwEAAF9yZWxzLy5yZWxzUEsBAi0AFAAGAAgAAAAhAMcpDU8xAgAAWQQAAA4AAAAAAAAAAAAA&#10;AAAALgIAAGRycy9lMm9Eb2MueG1sUEsBAi0AFAAGAAgAAAAhAALLfB3jAAAACwEAAA8AAAAAAAAA&#10;AAAAAAAAiwQAAGRycy9kb3ducmV2LnhtbFBLBQYAAAAABAAEAPMAAACbBQAAAAA=&#10;" filled="f" stroked="f" strokeweight=".5pt">
                <v:textbox>
                  <w:txbxContent>
                    <w:p w14:paraId="5563F43D" w14:textId="51BF85CE" w:rsidR="004274A1" w:rsidRDefault="004274A1" w:rsidP="004274A1">
                      <w:pPr>
                        <w:jc w:val="center"/>
                      </w:pPr>
                      <w:r>
                        <w:t>#3</w:t>
                      </w:r>
                    </w:p>
                  </w:txbxContent>
                </v:textbox>
              </v:shape>
            </w:pict>
          </mc:Fallback>
        </mc:AlternateContent>
      </w:r>
      <w:r w:rsidRPr="004274A1">
        <w:rPr>
          <w:rFonts w:ascii="Arial" w:hAnsi="Arial" w:cs="Arial"/>
          <w:noProof/>
          <w:lang w:eastAsia="en-CA"/>
        </w:rPr>
        <w:drawing>
          <wp:inline distT="0" distB="0" distL="0" distR="0" wp14:anchorId="71C88C6C" wp14:editId="389CF848">
            <wp:extent cx="3427200" cy="23688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umm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7200" cy="2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260D9" w14:textId="742588A4" w:rsidR="004274A1" w:rsidRDefault="004274A1" w:rsidP="004274A1">
      <w:pPr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20E54484" w14:textId="69ECBD32" w:rsidR="004274A1" w:rsidRPr="004274A1" w:rsidRDefault="004274A1" w:rsidP="004274A1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274A1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874BFE">
        <w:rPr>
          <w:rFonts w:ascii="Times New Roman" w:hAnsi="Times New Roman" w:cs="Times New Roman"/>
          <w:b/>
          <w:sz w:val="20"/>
          <w:szCs w:val="20"/>
        </w:rPr>
        <w:t>S1B</w:t>
      </w:r>
      <w:r w:rsidRPr="004274A1">
        <w:rPr>
          <w:rFonts w:ascii="Times New Roman" w:hAnsi="Times New Roman" w:cs="Times New Roman"/>
          <w:b/>
          <w:sz w:val="20"/>
          <w:szCs w:val="20"/>
        </w:rPr>
        <w:t>. Total number of cases reported at each location during the period that testing took place (20-Oct-2020 to 13-Nov-2020)</w:t>
      </w:r>
    </w:p>
    <w:p w14:paraId="3B555D1D" w14:textId="77777777" w:rsidR="008A1C02" w:rsidRPr="00C621AF" w:rsidRDefault="008A1C02" w:rsidP="00C621AF"/>
    <w:sectPr w:rsidR="008A1C02" w:rsidRPr="00C621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D5015E"/>
    <w:multiLevelType w:val="hybridMultilevel"/>
    <w:tmpl w:val="D34A4D8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DF5895"/>
    <w:multiLevelType w:val="hybridMultilevel"/>
    <w:tmpl w:val="10528964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DQgMTSwtDM3MDCyUdpeDU4uLM/DyQArNaABR56gAsAAAA"/>
  </w:docVars>
  <w:rsids>
    <w:rsidRoot w:val="00C621AF"/>
    <w:rsid w:val="00185E6B"/>
    <w:rsid w:val="004274A1"/>
    <w:rsid w:val="00470EAF"/>
    <w:rsid w:val="004B4302"/>
    <w:rsid w:val="00874BFE"/>
    <w:rsid w:val="008A1C02"/>
    <w:rsid w:val="008E3A1A"/>
    <w:rsid w:val="00C621AF"/>
    <w:rsid w:val="00DB3B84"/>
    <w:rsid w:val="00F47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C66DF"/>
  <w15:chartTrackingRefBased/>
  <w15:docId w15:val="{46885372-3C15-4F1E-A737-E6A183896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1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2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43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image" Target="media/image6.jp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jpg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image" Target="media/image3.jpg"/><Relationship Id="rId4" Type="http://schemas.openxmlformats.org/officeDocument/2006/relationships/numbering" Target="numbering.xml"/><Relationship Id="rId9" Type="http://schemas.openxmlformats.org/officeDocument/2006/relationships/image" Target="media/image2.jpg"/><Relationship Id="rId14" Type="http://schemas.openxmlformats.org/officeDocument/2006/relationships/image" Target="media/image7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C3E388268314188F3A7FEFD6EFE66" ma:contentTypeVersion="13" ma:contentTypeDescription="Create a new document." ma:contentTypeScope="" ma:versionID="b05cd875951c587601128b13395d2a4f">
  <xsd:schema xmlns:xsd="http://www.w3.org/2001/XMLSchema" xmlns:xs="http://www.w3.org/2001/XMLSchema" xmlns:p="http://schemas.microsoft.com/office/2006/metadata/properties" xmlns:ns3="ed7e46b8-ed59-40e3-9336-8a3bb344bf0b" xmlns:ns4="5a5bf7e8-572a-4ba7-8b54-741d464c2881" targetNamespace="http://schemas.microsoft.com/office/2006/metadata/properties" ma:root="true" ma:fieldsID="5e671fcfd69d97f9c5ae7649a03cd4ce" ns3:_="" ns4:_="">
    <xsd:import namespace="ed7e46b8-ed59-40e3-9336-8a3bb344bf0b"/>
    <xsd:import namespace="5a5bf7e8-572a-4ba7-8b54-741d464c28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7e46b8-ed59-40e3-9336-8a3bb344bf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bf7e8-572a-4ba7-8b54-741d464c288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4DB23F9-FD73-4BF1-93E4-8F40896FD561}">
  <ds:schemaRefs>
    <ds:schemaRef ds:uri="http://purl.org/dc/terms/"/>
    <ds:schemaRef ds:uri="http://schemas.openxmlformats.org/package/2006/metadata/core-properties"/>
    <ds:schemaRef ds:uri="ed7e46b8-ed59-40e3-9336-8a3bb344bf0b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5a5bf7e8-572a-4ba7-8b54-741d464c288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E1C80CE-6CB3-4E03-9EEB-3B12A87DD3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d7e46b8-ed59-40e3-9336-8a3bb344bf0b"/>
    <ds:schemaRef ds:uri="5a5bf7e8-572a-4ba7-8b54-741d464c28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D491E9-98E2-4D84-8C96-C2CA304AF0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2</Words>
  <Characters>28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rradini</dc:creator>
  <cp:keywords/>
  <dc:description/>
  <cp:lastModifiedBy>Maria Corradini</cp:lastModifiedBy>
  <cp:revision>3</cp:revision>
  <dcterms:created xsi:type="dcterms:W3CDTF">2021-08-08T21:38:00Z</dcterms:created>
  <dcterms:modified xsi:type="dcterms:W3CDTF">2021-08-28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C3E388268314188F3A7FEFD6EFE66</vt:lpwstr>
  </property>
</Properties>
</file>